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65E" w:rsidRPr="00F2489B" w:rsidRDefault="004B065E" w:rsidP="004B065E">
      <w:pPr>
        <w:pStyle w:val="A"/>
        <w:rPr>
          <w:lang w:val="en-US"/>
        </w:rPr>
      </w:pPr>
    </w:p>
    <w:tbl>
      <w:tblPr>
        <w:tblW w:w="6879" w:type="dxa"/>
        <w:tblInd w:w="-11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2485"/>
        <w:gridCol w:w="2251"/>
        <w:gridCol w:w="1149"/>
        <w:gridCol w:w="994"/>
      </w:tblGrid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fr-FR"/>
              </w:rPr>
              <w:t>Item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fr-FR"/>
              </w:rPr>
              <w:t>Cluster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fr-FR"/>
              </w:rPr>
              <w:t>Relevance</w:t>
            </w:r>
            <w:r w:rsidR="00DF742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fr-FR"/>
              </w:rPr>
              <w:t xml:space="preserve"> score 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fr-FR"/>
              </w:rPr>
              <w:t>F</w:t>
            </w:r>
            <w:r w:rsidR="00084F2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fr-FR"/>
              </w:rPr>
              <w:t>easi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fr-FR"/>
              </w:rPr>
              <w:t>bility</w:t>
            </w:r>
            <w:r w:rsidR="00DF742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fr-FR"/>
              </w:rPr>
              <w:t xml:space="preserve"> score</w:t>
            </w:r>
            <w:bookmarkStart w:id="0" w:name="_GoBack"/>
            <w:bookmarkEnd w:id="0"/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 hire a Resource Administration Advisor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agers of the program working closely with the field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6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8</w:t>
            </w:r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ve resource guides for education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310A52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rn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B065E"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5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8</w:t>
            </w:r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dentify/name key research principles for recruiting assistants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t and </w:t>
            </w:r>
            <w:proofErr w:type="spellStart"/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s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4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6</w:t>
            </w:r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anize a resource guide by needs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310A52" w:rsidP="00385D9D">
            <w:pPr>
              <w:pStyle w:val="Standard"/>
              <w:keepNext/>
              <w:spacing w:before="198"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rn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B065E"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4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4</w:t>
            </w:r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zing</w:t>
            </w:r>
            <w:proofErr w:type="spellEnd"/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stive </w:t>
            </w:r>
            <w:proofErr w:type="spellStart"/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ll-being and protection of the interviewers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3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</w:t>
            </w:r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ablish contacts with official representative authorities (consulates/embassies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cruitment </w:t>
            </w:r>
            <w:r w:rsidR="00310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ilored</w:t>
            </w: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o settings and communities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2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</w:t>
            </w:r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a variety of means to complete the questionnaire (telephone, internet)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310A52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rn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B065E"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2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6</w:t>
            </w:r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nd an effective strategy to reach consulates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FA36E8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ruitment tailored</w:t>
            </w:r>
            <w:r w:rsidR="004B065E"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o settings and communities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1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3.5</w:t>
            </w:r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ablish a personal connection with research participants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t and </w:t>
            </w:r>
            <w:proofErr w:type="spellStart"/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s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2.6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2.3</w:t>
            </w:r>
          </w:p>
        </w:tc>
      </w:tr>
      <w:tr w:rsidR="004B065E" w:rsidRPr="00DB1F85" w:rsidTr="00385D9D">
        <w:tc>
          <w:tcPr>
            <w:tcW w:w="2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iew investigators' backgrounds before hiring them</w:t>
            </w:r>
          </w:p>
        </w:tc>
        <w:tc>
          <w:tcPr>
            <w:tcW w:w="2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B7392F" w:rsidRDefault="004B065E" w:rsidP="00385D9D">
            <w:pPr>
              <w:pStyle w:val="Standard"/>
              <w:keepNext/>
              <w:spacing w:before="198" w:after="0"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t and </w:t>
            </w:r>
            <w:proofErr w:type="spellStart"/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 w:rsidRPr="00B73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s</w:t>
            </w:r>
          </w:p>
        </w:tc>
        <w:tc>
          <w:tcPr>
            <w:tcW w:w="11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2.5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B065E" w:rsidRPr="00DB1F85" w:rsidRDefault="004B065E" w:rsidP="00385D9D">
            <w:pPr>
              <w:pStyle w:val="Standard"/>
              <w:keepNext/>
              <w:spacing w:before="198" w:after="0" w:line="240" w:lineRule="atLeast"/>
              <w:rPr>
                <w:lang w:val="en-CA"/>
              </w:rPr>
            </w:pPr>
            <w:r w:rsidRPr="00DB1F85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FR"/>
              </w:rPr>
              <w:t>1.8</w:t>
            </w:r>
          </w:p>
        </w:tc>
      </w:tr>
    </w:tbl>
    <w:p w:rsidR="004B065E" w:rsidRDefault="004B065E"/>
    <w:sectPr w:rsidR="004B065E" w:rsidSect="008C76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4B065E"/>
    <w:rsid w:val="00084F24"/>
    <w:rsid w:val="00310A52"/>
    <w:rsid w:val="004B065E"/>
    <w:rsid w:val="008C7687"/>
    <w:rsid w:val="00C115A9"/>
    <w:rsid w:val="00C4177B"/>
    <w:rsid w:val="00DF7424"/>
    <w:rsid w:val="00F80D10"/>
    <w:rsid w:val="00FA3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6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">
    <w:name w:val="A"/>
    <w:basedOn w:val="Normal"/>
    <w:link w:val="ACar"/>
    <w:qFormat/>
    <w:rsid w:val="004B065E"/>
    <w:rPr>
      <w:rFonts w:ascii="Times New Roman" w:hAnsi="Times New Roman"/>
      <w:b/>
      <w:sz w:val="28"/>
    </w:rPr>
  </w:style>
  <w:style w:type="character" w:customStyle="1" w:styleId="ACar">
    <w:name w:val="A Car"/>
    <w:basedOn w:val="Policepardfaut"/>
    <w:link w:val="A"/>
    <w:rsid w:val="004B065E"/>
    <w:rPr>
      <w:rFonts w:ascii="Times New Roman" w:hAnsi="Times New Roman"/>
      <w:b/>
      <w:sz w:val="28"/>
    </w:rPr>
  </w:style>
  <w:style w:type="paragraph" w:customStyle="1" w:styleId="Standard">
    <w:name w:val="Standard"/>
    <w:link w:val="StandardCar"/>
    <w:rsid w:val="004B065E"/>
    <w:pPr>
      <w:suppressAutoHyphens/>
      <w:autoSpaceDN w:val="0"/>
      <w:spacing w:after="200" w:line="276" w:lineRule="auto"/>
      <w:textAlignment w:val="baseline"/>
    </w:pPr>
    <w:rPr>
      <w:rFonts w:ascii="Arial" w:eastAsia="SimSun" w:hAnsi="Arial" w:cs="Tahoma"/>
      <w:kern w:val="3"/>
    </w:rPr>
  </w:style>
  <w:style w:type="character" w:customStyle="1" w:styleId="StandardCar">
    <w:name w:val="Standard Car"/>
    <w:basedOn w:val="Policepardfaut"/>
    <w:link w:val="Standard"/>
    <w:rsid w:val="004B065E"/>
    <w:rPr>
      <w:rFonts w:ascii="Arial" w:eastAsia="SimSun" w:hAnsi="Arial" w:cs="Tahoma"/>
      <w:kern w:val="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ux Fête</dc:creator>
  <cp:lastModifiedBy>Fete</cp:lastModifiedBy>
  <cp:revision>2</cp:revision>
  <dcterms:created xsi:type="dcterms:W3CDTF">2019-01-15T19:02:00Z</dcterms:created>
  <dcterms:modified xsi:type="dcterms:W3CDTF">2019-01-15T19:02:00Z</dcterms:modified>
</cp:coreProperties>
</file>